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6412D" w:rsidRDefault="00300138" w:rsidP="00B42822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2 </w:t>
      </w:r>
      <w:r w:rsidR="005A72F9">
        <w:rPr>
          <w:rFonts w:ascii="Times New Roman" w:hAnsi="Times New Roman" w:cs="Times New Roman"/>
          <w:color w:val="auto"/>
          <w:sz w:val="24"/>
          <w:szCs w:val="24"/>
        </w:rPr>
        <w:t>Appendix</w:t>
      </w:r>
      <w:r w:rsidR="00494D3A" w:rsidRPr="00494D3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 w:rsidR="00300138" w:rsidRDefault="00B42822" w:rsidP="00B42822">
      <w:pPr>
        <w:pStyle w:val="Titolo2"/>
        <w:spacing w:before="0" w:line="24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300138">
        <w:rPr>
          <w:rFonts w:ascii="Times New Roman" w:hAnsi="Times New Roman" w:cs="Times New Roman"/>
          <w:color w:val="auto"/>
          <w:sz w:val="24"/>
          <w:szCs w:val="24"/>
        </w:rPr>
        <w:t xml:space="preserve">Main descriptive statistics for all dependent variables in </w:t>
      </w:r>
      <w:r w:rsidR="00014762">
        <w:rPr>
          <w:rFonts w:ascii="Times New Roman" w:hAnsi="Times New Roman" w:cs="Times New Roman"/>
          <w:color w:val="auto"/>
          <w:sz w:val="24"/>
          <w:szCs w:val="24"/>
        </w:rPr>
        <w:t>E</w:t>
      </w:r>
      <w:r w:rsidRPr="00300138">
        <w:rPr>
          <w:rFonts w:ascii="Times New Roman" w:hAnsi="Times New Roman" w:cs="Times New Roman"/>
          <w:color w:val="auto"/>
          <w:sz w:val="24"/>
          <w:szCs w:val="24"/>
        </w:rPr>
        <w:t>xperiments 1 and 2.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</w:p>
    <w:p w:rsidR="00494D3A" w:rsidRDefault="00B42822" w:rsidP="00B42822">
      <w:pPr>
        <w:pStyle w:val="Titolo2"/>
        <w:spacing w:before="0" w:line="24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he tab</w:t>
      </w:r>
      <w:r w:rsidR="00C1218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es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014762"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report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estimated marginal means (EMM), standard errors (SE), and 95% confidence intervals (CI)</w:t>
      </w:r>
      <w:r w:rsidR="00D723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or </w:t>
      </w:r>
      <w:r w:rsidR="006F4F0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ll</w:t>
      </w:r>
      <w:r w:rsidR="00D723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tatistically significant interaction</w:t>
      </w:r>
      <w:r w:rsidR="006F4F0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="00D723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alues are shown as a function of word frequency (HF = high frequency; LF = low frequency) and semantic relatedness</w:t>
      </w:r>
      <w:r w:rsidR="0042647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</w:t>
      </w:r>
      <w:r w:rsidR="00426470"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R</w:t>
      </w:r>
      <w:r w:rsidR="0042647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= 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emantically related</w:t>
      </w:r>
      <w:r w:rsidR="0042647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;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42647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 =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emantically unrelated) </w:t>
      </w:r>
      <w:r w:rsidR="00351C7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f the </w:t>
      </w:r>
      <w:r w:rsidRPr="00B4282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word pairs.</w:t>
      </w:r>
    </w:p>
    <w:p w:rsidR="00B42822" w:rsidRPr="00B42822" w:rsidRDefault="00B42822" w:rsidP="00B42822"/>
    <w:p w:rsidR="00494D3A" w:rsidRPr="00494D3A" w:rsidRDefault="00494D3A" w:rsidP="00816ABA">
      <w:pPr>
        <w:spacing w:before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4D3A">
        <w:rPr>
          <w:rFonts w:ascii="Times New Roman" w:hAnsi="Times New Roman" w:cs="Times New Roman"/>
          <w:b/>
          <w:bCs/>
          <w:sz w:val="24"/>
          <w:szCs w:val="24"/>
        </w:rPr>
        <w:t xml:space="preserve">Experiment 1 – </w:t>
      </w:r>
      <w:r w:rsidR="00285CE2" w:rsidRPr="00285CE2">
        <w:rPr>
          <w:rFonts w:ascii="Times New Roman" w:hAnsi="Times New Roman" w:cs="Times New Roman"/>
          <w:b/>
          <w:bCs/>
          <w:sz w:val="24"/>
          <w:szCs w:val="24"/>
        </w:rPr>
        <w:t>probe to the right of parafoveal word</w:t>
      </w:r>
    </w:p>
    <w:p w:rsidR="00113B79" w:rsidRPr="00B427EA" w:rsidRDefault="00000000" w:rsidP="00816ABA">
      <w:pPr>
        <w:pStyle w:val="Titolo2"/>
        <w:spacing w:before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Accuracy </w:t>
      </w:r>
      <w:r w:rsidR="00285CE2">
        <w:rPr>
          <w:rFonts w:ascii="Times New Roman" w:hAnsi="Times New Roman" w:cs="Times New Roman"/>
          <w:color w:val="auto"/>
          <w:sz w:val="24"/>
          <w:szCs w:val="24"/>
        </w:rPr>
        <w:t xml:space="preserve">in reading 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W2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952"/>
        <w:gridCol w:w="1440"/>
        <w:gridCol w:w="1440"/>
        <w:gridCol w:w="1838"/>
      </w:tblGrid>
      <w:tr w:rsidR="00113B79" w:rsidRPr="00B427EA" w:rsidTr="00BC3525">
        <w:tc>
          <w:tcPr>
            <w:tcW w:w="1668" w:type="dxa"/>
            <w:vAlign w:val="center"/>
          </w:tcPr>
          <w:p w:rsidR="00113B79" w:rsidRPr="00B427EA" w:rsidRDefault="00000000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1</w:t>
            </w:r>
            <w:r w:rsidR="00561D5F" w:rsidRPr="00B427EA">
              <w:rPr>
                <w:rFonts w:ascii="Times New Roman" w:hAnsi="Times New Roman" w:cs="Times New Roman"/>
              </w:rPr>
              <w:t xml:space="preserve"> Frequency</w:t>
            </w:r>
          </w:p>
        </w:tc>
        <w:tc>
          <w:tcPr>
            <w:tcW w:w="1701" w:type="dxa"/>
            <w:vAlign w:val="center"/>
          </w:tcPr>
          <w:p w:rsidR="00113B79" w:rsidRPr="00B427EA" w:rsidRDefault="00000000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</w:t>
            </w:r>
            <w:r w:rsidR="00561D5F" w:rsidRPr="00B427EA">
              <w:rPr>
                <w:rFonts w:ascii="Times New Roman" w:hAnsi="Times New Roman" w:cs="Times New Roman"/>
              </w:rPr>
              <w:t xml:space="preserve"> Frequency</w:t>
            </w:r>
          </w:p>
        </w:tc>
        <w:tc>
          <w:tcPr>
            <w:tcW w:w="952" w:type="dxa"/>
            <w:vAlign w:val="center"/>
          </w:tcPr>
          <w:p w:rsidR="00113B79" w:rsidRPr="00B427EA" w:rsidRDefault="002723BA" w:rsidP="00BC35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7EA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440" w:type="dxa"/>
            <w:vAlign w:val="center"/>
          </w:tcPr>
          <w:p w:rsidR="00113B79" w:rsidRPr="00B427EA" w:rsidRDefault="00000000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40" w:type="dxa"/>
            <w:vAlign w:val="center"/>
          </w:tcPr>
          <w:p w:rsidR="00113B79" w:rsidRPr="00B427EA" w:rsidRDefault="00000000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38" w:type="dxa"/>
            <w:vAlign w:val="center"/>
          </w:tcPr>
          <w:p w:rsidR="00113B79" w:rsidRPr="00B427EA" w:rsidRDefault="00000000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 w:rsidR="00B37944"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561D5F" w:rsidRPr="00B427EA" w:rsidTr="00BC3525">
        <w:tc>
          <w:tcPr>
            <w:tcW w:w="1668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01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6</w:t>
            </w:r>
            <w:r w:rsidR="007F6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5</w:t>
            </w:r>
            <w:r w:rsidR="003E73F6">
              <w:rPr>
                <w:rFonts w:ascii="Times New Roman" w:hAnsi="Times New Roman" w:cs="Times New Roman"/>
              </w:rPr>
              <w:t>2</w:t>
            </w:r>
            <w:r w:rsidR="00487169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7F6097">
              <w:rPr>
                <w:rFonts w:ascii="Times New Roman" w:hAnsi="Times New Roman" w:cs="Times New Roman"/>
              </w:rPr>
              <w:t>6</w:t>
            </w:r>
            <w:r w:rsidR="003E73F6">
              <w:rPr>
                <w:rFonts w:ascii="Times New Roman" w:hAnsi="Times New Roman" w:cs="Times New Roman"/>
              </w:rPr>
              <w:t>8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9</w:t>
            </w:r>
            <w:r w:rsidR="007F6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A939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7F6097">
              <w:rPr>
                <w:rFonts w:ascii="Times New Roman" w:hAnsi="Times New Roman" w:cs="Times New Roman"/>
              </w:rPr>
              <w:t>86</w:t>
            </w:r>
            <w:r w:rsidR="00487169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0.9</w:t>
            </w:r>
            <w:r w:rsidR="003E73F6"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6</w:t>
            </w:r>
            <w:r w:rsidR="00FA79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A939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7F6097">
              <w:rPr>
                <w:rFonts w:ascii="Times New Roman" w:hAnsi="Times New Roman" w:cs="Times New Roman"/>
              </w:rPr>
              <w:t>6</w:t>
            </w:r>
            <w:r w:rsidR="003E73F6">
              <w:rPr>
                <w:rFonts w:ascii="Times New Roman" w:hAnsi="Times New Roman" w:cs="Times New Roman"/>
              </w:rPr>
              <w:t>1</w:t>
            </w:r>
            <w:r w:rsidR="00487169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7</w:t>
            </w:r>
            <w:r w:rsidR="003E73F6">
              <w:rPr>
                <w:rFonts w:ascii="Times New Roman" w:hAnsi="Times New Roman" w:cs="Times New Roman"/>
              </w:rPr>
              <w:t>6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7F6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7F6097">
              <w:rPr>
                <w:rFonts w:ascii="Times New Roman" w:hAnsi="Times New Roman" w:cs="Times New Roman"/>
              </w:rPr>
              <w:t>5</w:t>
            </w:r>
            <w:r w:rsidR="003E73F6">
              <w:rPr>
                <w:rFonts w:ascii="Times New Roman" w:hAnsi="Times New Roman" w:cs="Times New Roman"/>
              </w:rPr>
              <w:t>7</w:t>
            </w:r>
            <w:r w:rsidR="00487169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7F6097">
              <w:rPr>
                <w:rFonts w:ascii="Times New Roman" w:hAnsi="Times New Roman" w:cs="Times New Roman"/>
              </w:rPr>
              <w:t>7</w:t>
            </w:r>
            <w:r w:rsidR="003E73F6">
              <w:rPr>
                <w:rFonts w:ascii="Times New Roman" w:hAnsi="Times New Roman" w:cs="Times New Roman"/>
              </w:rPr>
              <w:t>3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701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5</w:t>
            </w:r>
            <w:r w:rsidR="00FA79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7F6097">
              <w:rPr>
                <w:rFonts w:ascii="Times New Roman" w:hAnsi="Times New Roman" w:cs="Times New Roman"/>
              </w:rPr>
              <w:t>47</w:t>
            </w:r>
            <w:r w:rsidR="00487169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6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7</w:t>
            </w:r>
            <w:r w:rsidRPr="00B427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7</w:t>
            </w:r>
            <w:r w:rsidR="007F6097">
              <w:rPr>
                <w:rFonts w:ascii="Times New Roman" w:hAnsi="Times New Roman" w:cs="Times New Roman"/>
              </w:rPr>
              <w:t>1</w:t>
            </w:r>
            <w:r w:rsidR="00487169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8</w:t>
            </w:r>
            <w:r w:rsidR="003E73F6"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5</w:t>
            </w:r>
            <w:r w:rsidR="00FA79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7F6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7F6097">
              <w:rPr>
                <w:rFonts w:ascii="Times New Roman" w:hAnsi="Times New Roman" w:cs="Times New Roman"/>
              </w:rPr>
              <w:t>48</w:t>
            </w:r>
            <w:r w:rsidR="00487169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7F6097">
              <w:rPr>
                <w:rFonts w:ascii="Times New Roman" w:hAnsi="Times New Roman" w:cs="Times New Roman"/>
              </w:rPr>
              <w:t>65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561D5F" w:rsidRPr="00B427EA" w:rsidTr="00BC3525">
        <w:tc>
          <w:tcPr>
            <w:tcW w:w="1668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7F609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40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38" w:type="dxa"/>
            <w:vAlign w:val="center"/>
          </w:tcPr>
          <w:p w:rsidR="00561D5F" w:rsidRPr="00B427EA" w:rsidRDefault="00561D5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7</w:t>
            </w:r>
            <w:r w:rsidR="007F6097">
              <w:rPr>
                <w:rFonts w:ascii="Times New Roman" w:hAnsi="Times New Roman" w:cs="Times New Roman"/>
              </w:rPr>
              <w:t>1</w:t>
            </w:r>
            <w:r w:rsidR="00487169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0.84]</w:t>
            </w:r>
          </w:p>
        </w:tc>
      </w:tr>
    </w:tbl>
    <w:p w:rsidR="00113B79" w:rsidRPr="00B427EA" w:rsidRDefault="00000000" w:rsidP="00A80A17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Vocal </w:t>
      </w:r>
      <w:r w:rsidR="00285CE2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eaction </w:t>
      </w:r>
      <w:r w:rsidR="00285CE2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imes on W1 (</w:t>
      </w:r>
      <w:proofErr w:type="spellStart"/>
      <w:r w:rsidRPr="00B427EA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B427EA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Grigliatabella"/>
        <w:tblW w:w="7621" w:type="dxa"/>
        <w:tblLook w:val="04A0" w:firstRow="1" w:lastRow="0" w:firstColumn="1" w:lastColumn="0" w:noHBand="0" w:noVBand="1"/>
      </w:tblPr>
      <w:tblGrid>
        <w:gridCol w:w="1701"/>
        <w:gridCol w:w="1649"/>
        <w:gridCol w:w="1011"/>
        <w:gridCol w:w="1417"/>
        <w:gridCol w:w="1843"/>
      </w:tblGrid>
      <w:tr w:rsidR="001572FF" w:rsidRPr="00B427EA" w:rsidTr="004A075C">
        <w:tc>
          <w:tcPr>
            <w:tcW w:w="170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1649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7EA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01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17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1572FF" w:rsidRPr="00B427EA" w:rsidTr="004A075C">
        <w:tc>
          <w:tcPr>
            <w:tcW w:w="1701" w:type="dxa"/>
            <w:vMerge w:val="restart"/>
            <w:vAlign w:val="center"/>
          </w:tcPr>
          <w:p w:rsidR="001572FF" w:rsidRPr="00B427EA" w:rsidRDefault="001572FF" w:rsidP="001572FF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49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7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04 -</w:t>
            </w:r>
            <w:r w:rsidRPr="00B427EA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45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1572FF" w:rsidRPr="00B427EA" w:rsidTr="004A075C">
        <w:tc>
          <w:tcPr>
            <w:tcW w:w="1701" w:type="dxa"/>
            <w:vMerge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417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</w:rPr>
              <w:t>36 -</w:t>
            </w:r>
            <w:r w:rsidRPr="00B427EA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7</w:t>
            </w:r>
            <w:r w:rsidRPr="00B427EA">
              <w:rPr>
                <w:rFonts w:ascii="Times New Roman" w:hAnsi="Times New Roman" w:cs="Times New Roman"/>
              </w:rPr>
              <w:t>5]</w:t>
            </w:r>
          </w:p>
        </w:tc>
      </w:tr>
      <w:tr w:rsidR="001572FF" w:rsidRPr="00B427EA" w:rsidTr="004A075C">
        <w:tc>
          <w:tcPr>
            <w:tcW w:w="1701" w:type="dxa"/>
            <w:vMerge w:val="restart"/>
            <w:vAlign w:val="center"/>
          </w:tcPr>
          <w:p w:rsidR="001572FF" w:rsidRPr="00B427EA" w:rsidRDefault="001572FF" w:rsidP="001572FF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649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7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70</w:t>
            </w:r>
            <w:r>
              <w:rPr>
                <w:rFonts w:ascii="Times New Roman" w:hAnsi="Times New Roman" w:cs="Times New Roman"/>
              </w:rPr>
              <w:t>6 -</w:t>
            </w:r>
            <w:r w:rsidRPr="00B427EA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7]</w:t>
            </w:r>
          </w:p>
        </w:tc>
      </w:tr>
      <w:tr w:rsidR="001572FF" w:rsidRPr="00B427EA" w:rsidTr="004A075C">
        <w:tc>
          <w:tcPr>
            <w:tcW w:w="1701" w:type="dxa"/>
            <w:vMerge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7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</w:tcPr>
          <w:p w:rsidR="001572FF" w:rsidRPr="00B427EA" w:rsidRDefault="001572FF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</w:rPr>
              <w:t>95 -</w:t>
            </w:r>
            <w:r w:rsidRPr="00B427EA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35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</w:tbl>
    <w:p w:rsidR="00113B79" w:rsidRPr="00B427EA" w:rsidRDefault="00742559" w:rsidP="00A80A17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ccuracy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 probe detection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951"/>
        <w:gridCol w:w="1440"/>
        <w:gridCol w:w="1440"/>
        <w:gridCol w:w="1839"/>
      </w:tblGrid>
      <w:tr w:rsidR="00B427EA" w:rsidRPr="00B427EA" w:rsidTr="00BC3525">
        <w:tc>
          <w:tcPr>
            <w:tcW w:w="1668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1 Frequency</w:t>
            </w:r>
          </w:p>
        </w:tc>
        <w:tc>
          <w:tcPr>
            <w:tcW w:w="170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m</w:t>
            </w:r>
            <w:r w:rsidRPr="00B427EA">
              <w:rPr>
                <w:rFonts w:ascii="Times New Roman" w:hAnsi="Times New Roman" w:cs="Times New Roman"/>
              </w:rPr>
              <w:t>Rel</w:t>
            </w:r>
            <w:proofErr w:type="spellEnd"/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 w:rsidR="00B37944"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B427EA" w:rsidRPr="00B427EA" w:rsidTr="00BC3525">
        <w:tc>
          <w:tcPr>
            <w:tcW w:w="1668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6</w:t>
            </w:r>
            <w:r w:rsidR="008E70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E55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5</w:t>
            </w:r>
            <w:r w:rsidR="00B37D08">
              <w:rPr>
                <w:rFonts w:ascii="Times New Roman" w:hAnsi="Times New Roman" w:cs="Times New Roman"/>
              </w:rPr>
              <w:t>5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7</w:t>
            </w:r>
            <w:r w:rsidR="00B37D08">
              <w:rPr>
                <w:rFonts w:ascii="Times New Roman" w:hAnsi="Times New Roman" w:cs="Times New Roman"/>
              </w:rPr>
              <w:t>3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9</w:t>
            </w:r>
            <w:r w:rsidR="00B37D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D84F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B37D08">
              <w:rPr>
                <w:rFonts w:ascii="Times New Roman" w:hAnsi="Times New Roman" w:cs="Times New Roman"/>
              </w:rPr>
              <w:t>92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9</w:t>
            </w:r>
            <w:r w:rsidR="00B37D08">
              <w:rPr>
                <w:rFonts w:ascii="Times New Roman" w:hAnsi="Times New Roman" w:cs="Times New Roman"/>
              </w:rPr>
              <w:t>8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E55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B37D08">
              <w:rPr>
                <w:rFonts w:ascii="Times New Roman" w:hAnsi="Times New Roman" w:cs="Times New Roman"/>
              </w:rPr>
              <w:t>8</w:t>
            </w:r>
            <w:r w:rsidRPr="00B427EA">
              <w:rPr>
                <w:rFonts w:ascii="Times New Roman" w:hAnsi="Times New Roman" w:cs="Times New Roman"/>
              </w:rPr>
              <w:t>0</w:t>
            </w:r>
            <w:r w:rsidR="0019079B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9</w:t>
            </w:r>
            <w:r w:rsidR="001F5C5E">
              <w:rPr>
                <w:rFonts w:ascii="Times New Roman" w:hAnsi="Times New Roman" w:cs="Times New Roman"/>
              </w:rPr>
              <w:t>2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8</w:t>
            </w:r>
            <w:r w:rsidR="008E70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E55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B37D08">
              <w:rPr>
                <w:rFonts w:ascii="Times New Roman" w:hAnsi="Times New Roman" w:cs="Times New Roman"/>
              </w:rPr>
              <w:t>8</w:t>
            </w:r>
            <w:r w:rsidR="001F5C5E">
              <w:rPr>
                <w:rFonts w:ascii="Times New Roman" w:hAnsi="Times New Roman" w:cs="Times New Roman"/>
              </w:rPr>
              <w:t>3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B37D08">
              <w:rPr>
                <w:rFonts w:ascii="Times New Roman" w:hAnsi="Times New Roman" w:cs="Times New Roman"/>
              </w:rPr>
              <w:t>93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8E7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B37D08">
              <w:rPr>
                <w:rFonts w:ascii="Times New Roman" w:hAnsi="Times New Roman" w:cs="Times New Roman"/>
              </w:rPr>
              <w:t>6</w:t>
            </w:r>
            <w:r w:rsidR="001F5C5E">
              <w:rPr>
                <w:rFonts w:ascii="Times New Roman" w:hAnsi="Times New Roman" w:cs="Times New Roman"/>
              </w:rPr>
              <w:t>7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B37D08">
              <w:rPr>
                <w:rFonts w:ascii="Times New Roman" w:hAnsi="Times New Roman" w:cs="Times New Roman"/>
              </w:rPr>
              <w:t>82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8</w:t>
            </w:r>
            <w:r w:rsidR="00B37D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7</w:t>
            </w:r>
            <w:r w:rsidR="001F5C5E">
              <w:rPr>
                <w:rFonts w:ascii="Times New Roman" w:hAnsi="Times New Roman" w:cs="Times New Roman"/>
              </w:rPr>
              <w:t>7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8</w:t>
            </w:r>
            <w:r w:rsidR="00B37D08">
              <w:rPr>
                <w:rFonts w:ascii="Times New Roman" w:hAnsi="Times New Roman" w:cs="Times New Roman"/>
              </w:rPr>
              <w:t>9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</w:t>
            </w:r>
            <w:r w:rsidR="00E55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</w:t>
            </w:r>
            <w:r w:rsidR="00B37D08">
              <w:rPr>
                <w:rFonts w:ascii="Times New Roman" w:hAnsi="Times New Roman" w:cs="Times New Roman"/>
              </w:rPr>
              <w:t>8</w:t>
            </w:r>
            <w:r w:rsidR="001F5C5E">
              <w:rPr>
                <w:rFonts w:ascii="Times New Roman" w:hAnsi="Times New Roman" w:cs="Times New Roman"/>
              </w:rPr>
              <w:t>2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</w:t>
            </w:r>
            <w:r w:rsidR="00B37D08">
              <w:rPr>
                <w:rFonts w:ascii="Times New Roman" w:hAnsi="Times New Roman" w:cs="Times New Roman"/>
              </w:rPr>
              <w:t>9</w:t>
            </w:r>
            <w:r w:rsidR="001F5C5E">
              <w:rPr>
                <w:rFonts w:ascii="Times New Roman" w:hAnsi="Times New Roman" w:cs="Times New Roman"/>
              </w:rPr>
              <w:t>3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</w:t>
            </w:r>
            <w:r w:rsidR="00B37D0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0.7</w:t>
            </w:r>
            <w:r w:rsidR="001F5C5E">
              <w:rPr>
                <w:rFonts w:ascii="Times New Roman" w:hAnsi="Times New Roman" w:cs="Times New Roman"/>
              </w:rPr>
              <w:t>7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0.8</w:t>
            </w:r>
            <w:r w:rsidR="00B37D08">
              <w:rPr>
                <w:rFonts w:ascii="Times New Roman" w:hAnsi="Times New Roman" w:cs="Times New Roman"/>
              </w:rPr>
              <w:t>9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</w:tbl>
    <w:p w:rsidR="00113B79" w:rsidRPr="00B427EA" w:rsidRDefault="00000000" w:rsidP="00A80A17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Reaction </w:t>
      </w:r>
      <w:r w:rsidR="00742559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imes </w:t>
      </w:r>
      <w:r w:rsidR="00742559">
        <w:rPr>
          <w:rFonts w:ascii="Times New Roman" w:hAnsi="Times New Roman" w:cs="Times New Roman"/>
          <w:color w:val="auto"/>
          <w:sz w:val="24"/>
          <w:szCs w:val="24"/>
        </w:rPr>
        <w:t xml:space="preserve">for probe detection 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B427EA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B427EA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951"/>
        <w:gridCol w:w="1440"/>
        <w:gridCol w:w="1440"/>
        <w:gridCol w:w="1839"/>
      </w:tblGrid>
      <w:tr w:rsidR="00B427EA" w:rsidRPr="00B427EA" w:rsidTr="00BC3525">
        <w:tc>
          <w:tcPr>
            <w:tcW w:w="1668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1 Frequency</w:t>
            </w:r>
          </w:p>
        </w:tc>
        <w:tc>
          <w:tcPr>
            <w:tcW w:w="170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m</w:t>
            </w:r>
            <w:r w:rsidRPr="00B427EA">
              <w:rPr>
                <w:rFonts w:ascii="Times New Roman" w:hAnsi="Times New Roman" w:cs="Times New Roman"/>
              </w:rPr>
              <w:t>Rel</w:t>
            </w:r>
            <w:proofErr w:type="spellEnd"/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 w:rsidR="00B37944"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B427EA" w:rsidRPr="00B427EA" w:rsidTr="00BC3525">
        <w:tc>
          <w:tcPr>
            <w:tcW w:w="1668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528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90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35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493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63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22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51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10]</w:t>
            </w:r>
          </w:p>
        </w:tc>
      </w:tr>
      <w:tr w:rsidR="00B427EA" w:rsidRPr="00B427EA" w:rsidTr="00BC3525">
        <w:tc>
          <w:tcPr>
            <w:tcW w:w="1668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80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40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91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51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478</w:t>
            </w:r>
            <w:r w:rsidR="0019079B">
              <w:rPr>
                <w:rFonts w:ascii="Times New Roman" w:hAnsi="Times New Roman" w:cs="Times New Roman"/>
              </w:rPr>
              <w:t xml:space="preserve"> -</w:t>
            </w:r>
            <w:r w:rsidRPr="00B427EA">
              <w:rPr>
                <w:rFonts w:ascii="Times New Roman" w:hAnsi="Times New Roman" w:cs="Times New Roman"/>
              </w:rPr>
              <w:t xml:space="preserve"> 536]</w:t>
            </w:r>
          </w:p>
        </w:tc>
      </w:tr>
      <w:tr w:rsidR="00B427EA" w:rsidRPr="00B427EA" w:rsidTr="00BC3525">
        <w:tc>
          <w:tcPr>
            <w:tcW w:w="1668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440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839" w:type="dxa"/>
            <w:vAlign w:val="center"/>
          </w:tcPr>
          <w:p w:rsidR="00B427EA" w:rsidRPr="00B427EA" w:rsidRDefault="00B427EA" w:rsidP="00BC3525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505</w:t>
            </w:r>
            <w:r w:rsidR="0019079B">
              <w:rPr>
                <w:rFonts w:ascii="Times New Roman" w:hAnsi="Times New Roman" w:cs="Times New Roman"/>
              </w:rPr>
              <w:t xml:space="preserve"> - </w:t>
            </w:r>
            <w:r w:rsidRPr="00B427EA">
              <w:rPr>
                <w:rFonts w:ascii="Times New Roman" w:hAnsi="Times New Roman" w:cs="Times New Roman"/>
              </w:rPr>
              <w:t>564]</w:t>
            </w:r>
          </w:p>
        </w:tc>
      </w:tr>
    </w:tbl>
    <w:p w:rsidR="004A075C" w:rsidRDefault="004A075C" w:rsidP="00816ABA">
      <w:pPr>
        <w:pStyle w:val="Titolo1"/>
        <w:spacing w:before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816ABA" w:rsidRPr="00816ABA" w:rsidRDefault="00AE1BB6" w:rsidP="00816ABA">
      <w:pPr>
        <w:pStyle w:val="Titolo1"/>
        <w:spacing w:before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E1BB6">
        <w:rPr>
          <w:rFonts w:ascii="Times New Roman" w:hAnsi="Times New Roman" w:cs="Times New Roman"/>
          <w:color w:val="auto"/>
          <w:sz w:val="24"/>
          <w:szCs w:val="24"/>
        </w:rPr>
        <w:t>Experiment 2 – probe above the foveal word</w:t>
      </w:r>
    </w:p>
    <w:p w:rsidR="00816ABA" w:rsidRDefault="00816ABA" w:rsidP="00816ABA">
      <w:pPr>
        <w:pStyle w:val="Titolo2"/>
        <w:spacing w:before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Accuracy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reading 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W2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976"/>
        <w:gridCol w:w="1440"/>
        <w:gridCol w:w="1440"/>
        <w:gridCol w:w="1814"/>
      </w:tblGrid>
      <w:tr w:rsidR="005A247D" w:rsidRPr="00AE1BB6" w:rsidTr="005A247D">
        <w:tc>
          <w:tcPr>
            <w:tcW w:w="1668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W1 Frequency</w:t>
            </w:r>
          </w:p>
        </w:tc>
        <w:tc>
          <w:tcPr>
            <w:tcW w:w="1701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W2 Frequency</w:t>
            </w: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emRel</w:t>
            </w:r>
            <w:proofErr w:type="spellEnd"/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ower-upper)</w:t>
            </w:r>
          </w:p>
        </w:tc>
      </w:tr>
      <w:tr w:rsidR="005A247D" w:rsidRPr="00AE1BB6" w:rsidTr="00134D09">
        <w:tc>
          <w:tcPr>
            <w:tcW w:w="1668" w:type="dxa"/>
            <w:vMerge w:val="restart"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701" w:type="dxa"/>
            <w:vMerge w:val="restart"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D009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A247D" w:rsidRPr="00AE1BB6" w:rsidTr="00134D09">
        <w:tc>
          <w:tcPr>
            <w:tcW w:w="1668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92]</w:t>
            </w:r>
          </w:p>
        </w:tc>
      </w:tr>
      <w:tr w:rsidR="005A247D" w:rsidRPr="00AE1BB6" w:rsidTr="00134D09">
        <w:tc>
          <w:tcPr>
            <w:tcW w:w="1668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42A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5</w:t>
            </w:r>
            <w:r w:rsidR="00D009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68]</w:t>
            </w:r>
          </w:p>
        </w:tc>
      </w:tr>
      <w:tr w:rsidR="005A247D" w:rsidRPr="00AE1BB6" w:rsidTr="00134D09">
        <w:tc>
          <w:tcPr>
            <w:tcW w:w="1668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D009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A247D" w:rsidRPr="00AE1BB6" w:rsidTr="00134D09">
        <w:tc>
          <w:tcPr>
            <w:tcW w:w="1668" w:type="dxa"/>
            <w:vMerge w:val="restart"/>
            <w:vAlign w:val="center"/>
          </w:tcPr>
          <w:p w:rsidR="005A247D" w:rsidRPr="00121B03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1701" w:type="dxa"/>
            <w:vMerge w:val="restart"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57]</w:t>
            </w:r>
          </w:p>
        </w:tc>
      </w:tr>
      <w:tr w:rsidR="005A247D" w:rsidRPr="00AE1BB6" w:rsidTr="00134D09">
        <w:tc>
          <w:tcPr>
            <w:tcW w:w="1668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5A247D" w:rsidRPr="00AE1BB6" w:rsidRDefault="005A247D" w:rsidP="00134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159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14" w:type="dxa"/>
          </w:tcPr>
          <w:p w:rsidR="005A247D" w:rsidRPr="00AE1BB6" w:rsidRDefault="005A247D" w:rsidP="00436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>[0.6</w:t>
            </w:r>
            <w:r w:rsidR="00D009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1BB6">
              <w:rPr>
                <w:rFonts w:ascii="Times New Roman" w:hAnsi="Times New Roman" w:cs="Times New Roman"/>
                <w:sz w:val="24"/>
                <w:szCs w:val="24"/>
              </w:rPr>
              <w:t xml:space="preserve"> 0.80]</w:t>
            </w:r>
          </w:p>
        </w:tc>
      </w:tr>
      <w:tr w:rsidR="005A247D" w:rsidRPr="00BB00C5" w:rsidTr="00134D09">
        <w:tc>
          <w:tcPr>
            <w:tcW w:w="1668" w:type="dxa"/>
            <w:vMerge/>
            <w:vAlign w:val="center"/>
          </w:tcPr>
          <w:p w:rsidR="005A247D" w:rsidRPr="00BB00C5" w:rsidRDefault="005A247D" w:rsidP="00134D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A247D" w:rsidRPr="00BB00C5" w:rsidRDefault="005A247D" w:rsidP="00134D09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76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40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0.0</w:t>
            </w:r>
            <w:r w:rsidR="00A42A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4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0.55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0.70]</w:t>
            </w:r>
          </w:p>
        </w:tc>
      </w:tr>
      <w:tr w:rsidR="005A247D" w:rsidRPr="00BB00C5" w:rsidTr="005A247D">
        <w:tc>
          <w:tcPr>
            <w:tcW w:w="1668" w:type="dxa"/>
            <w:vMerge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40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0.0</w:t>
            </w:r>
            <w:r w:rsidR="00A42A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4" w:type="dxa"/>
          </w:tcPr>
          <w:p w:rsidR="005A247D" w:rsidRPr="00BB00C5" w:rsidRDefault="005A247D" w:rsidP="004368A4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0.57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0.71]</w:t>
            </w:r>
          </w:p>
        </w:tc>
      </w:tr>
    </w:tbl>
    <w:p w:rsidR="00816ABA" w:rsidRDefault="00816ABA" w:rsidP="00816ABA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Vocal </w:t>
      </w:r>
      <w:r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eaction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imes on W1 (</w:t>
      </w:r>
      <w:proofErr w:type="spellStart"/>
      <w:r w:rsidRPr="00B427EA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B427EA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Grigliatabella"/>
        <w:tblW w:w="7621" w:type="dxa"/>
        <w:tblLook w:val="04A0" w:firstRow="1" w:lastRow="0" w:firstColumn="1" w:lastColumn="0" w:noHBand="0" w:noVBand="1"/>
      </w:tblPr>
      <w:tblGrid>
        <w:gridCol w:w="1701"/>
        <w:gridCol w:w="1649"/>
        <w:gridCol w:w="1011"/>
        <w:gridCol w:w="1417"/>
        <w:gridCol w:w="1843"/>
      </w:tblGrid>
      <w:tr w:rsidR="0094261F" w:rsidRPr="00B427EA" w:rsidTr="0094261F">
        <w:tc>
          <w:tcPr>
            <w:tcW w:w="170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1649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7EA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01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17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94261F" w:rsidRPr="00B427EA" w:rsidTr="0094261F">
        <w:tc>
          <w:tcPr>
            <w:tcW w:w="1701" w:type="dxa"/>
            <w:vMerge w:val="restart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49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02 -</w:t>
            </w:r>
            <w:r w:rsidRPr="00B427EA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18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94261F" w:rsidRPr="00B427EA" w:rsidTr="0094261F">
        <w:tc>
          <w:tcPr>
            <w:tcW w:w="1701" w:type="dxa"/>
            <w:vMerge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417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</w:rPr>
              <w:t>23 -</w:t>
            </w:r>
            <w:r w:rsidRPr="00B427EA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38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94261F" w:rsidRPr="00B427EA" w:rsidTr="0094261F">
        <w:tc>
          <w:tcPr>
            <w:tcW w:w="1701" w:type="dxa"/>
            <w:vMerge w:val="restart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649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</w:t>
            </w: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 -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9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94261F" w:rsidRPr="00B427EA" w:rsidTr="0094261F">
        <w:tc>
          <w:tcPr>
            <w:tcW w:w="1701" w:type="dxa"/>
            <w:vMerge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427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94261F" w:rsidRPr="00B427EA" w:rsidRDefault="0094261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</w:rPr>
              <w:t>89 -</w:t>
            </w:r>
            <w:r w:rsidRPr="00B427EA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05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</w:tbl>
    <w:p w:rsidR="00816ABA" w:rsidRDefault="00816ABA" w:rsidP="00816ABA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ccuracy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 probe detection</w:t>
      </w:r>
    </w:p>
    <w:tbl>
      <w:tblPr>
        <w:tblStyle w:val="Grigliatabella"/>
        <w:tblW w:w="7621" w:type="dxa"/>
        <w:tblLook w:val="04A0" w:firstRow="1" w:lastRow="0" w:firstColumn="1" w:lastColumn="0" w:noHBand="0" w:noVBand="1"/>
      </w:tblPr>
      <w:tblGrid>
        <w:gridCol w:w="1701"/>
        <w:gridCol w:w="1649"/>
        <w:gridCol w:w="1011"/>
        <w:gridCol w:w="1417"/>
        <w:gridCol w:w="1843"/>
      </w:tblGrid>
      <w:tr w:rsidR="00134D09" w:rsidRPr="00B427EA" w:rsidTr="004368A4">
        <w:tc>
          <w:tcPr>
            <w:tcW w:w="170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1</w:t>
            </w:r>
            <w:r w:rsidRPr="00B427EA">
              <w:rPr>
                <w:rFonts w:ascii="Times New Roman" w:hAnsi="Times New Roman" w:cs="Times New Roman"/>
              </w:rPr>
              <w:t xml:space="preserve"> Frequency</w:t>
            </w:r>
          </w:p>
        </w:tc>
        <w:tc>
          <w:tcPr>
            <w:tcW w:w="1649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7EA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01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17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134D09" w:rsidRPr="00B427EA" w:rsidTr="004368A4">
        <w:tc>
          <w:tcPr>
            <w:tcW w:w="1701" w:type="dxa"/>
            <w:vMerge w:val="restart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49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7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913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4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Pr="00B427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134D09" w:rsidRPr="00B427EA" w:rsidTr="004368A4">
        <w:tc>
          <w:tcPr>
            <w:tcW w:w="1701" w:type="dxa"/>
            <w:vMerge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F4B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913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88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134D09" w:rsidRPr="00B427EA" w:rsidTr="004368A4">
        <w:tc>
          <w:tcPr>
            <w:tcW w:w="1701" w:type="dxa"/>
            <w:vMerge w:val="restart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649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8F4B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913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7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7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134D09" w:rsidRPr="00B427EA" w:rsidTr="004368A4">
        <w:tc>
          <w:tcPr>
            <w:tcW w:w="1701" w:type="dxa"/>
            <w:vMerge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7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913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134D09" w:rsidRPr="00B427EA" w:rsidRDefault="00134D09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</w:t>
            </w:r>
            <w:r w:rsidR="008F4BE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Pr="00B427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</w:tbl>
    <w:p w:rsidR="006F4F0F" w:rsidRDefault="006F4F0F" w:rsidP="00816ABA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Grigliatabella"/>
        <w:tblW w:w="7621" w:type="dxa"/>
        <w:tblLook w:val="04A0" w:firstRow="1" w:lastRow="0" w:firstColumn="1" w:lastColumn="0" w:noHBand="0" w:noVBand="1"/>
      </w:tblPr>
      <w:tblGrid>
        <w:gridCol w:w="1701"/>
        <w:gridCol w:w="1649"/>
        <w:gridCol w:w="1011"/>
        <w:gridCol w:w="1417"/>
        <w:gridCol w:w="1843"/>
      </w:tblGrid>
      <w:tr w:rsidR="006F4F0F" w:rsidRPr="00B427EA" w:rsidTr="004368A4">
        <w:tc>
          <w:tcPr>
            <w:tcW w:w="170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1649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7EA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01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17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6F4F0F" w:rsidRPr="00B427EA" w:rsidTr="00511024">
        <w:tc>
          <w:tcPr>
            <w:tcW w:w="1701" w:type="dxa"/>
            <w:vMerge w:val="restart"/>
            <w:vAlign w:val="center"/>
          </w:tcPr>
          <w:p w:rsidR="006F4F0F" w:rsidRPr="00B427EA" w:rsidRDefault="006F4F0F" w:rsidP="0051102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49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7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6</w:t>
            </w:r>
            <w:r w:rsidR="00232EF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4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6F4F0F" w:rsidRPr="00B427EA" w:rsidTr="00511024">
        <w:tc>
          <w:tcPr>
            <w:tcW w:w="1701" w:type="dxa"/>
            <w:vMerge/>
            <w:vAlign w:val="center"/>
          </w:tcPr>
          <w:p w:rsidR="006F4F0F" w:rsidRPr="00B427EA" w:rsidRDefault="006F4F0F" w:rsidP="005110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7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80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9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6F4F0F" w:rsidRPr="00B427EA" w:rsidTr="00511024">
        <w:tc>
          <w:tcPr>
            <w:tcW w:w="1701" w:type="dxa"/>
            <w:vMerge w:val="restart"/>
            <w:vAlign w:val="center"/>
          </w:tcPr>
          <w:p w:rsidR="006F4F0F" w:rsidRPr="00B427EA" w:rsidRDefault="006F4F0F" w:rsidP="0051102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649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01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7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913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8</w:t>
            </w:r>
            <w:r w:rsidR="00232EF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3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  <w:tr w:rsidR="006F4F0F" w:rsidRPr="00B427EA" w:rsidTr="004368A4">
        <w:tc>
          <w:tcPr>
            <w:tcW w:w="1701" w:type="dxa"/>
            <w:vMerge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11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5110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:rsidR="006F4F0F" w:rsidRPr="00B427EA" w:rsidRDefault="006F4F0F" w:rsidP="004368A4">
            <w:pPr>
              <w:jc w:val="center"/>
              <w:rPr>
                <w:rFonts w:ascii="Times New Roman" w:hAnsi="Times New Roman" w:cs="Times New Roman"/>
              </w:rPr>
            </w:pPr>
            <w:r w:rsidRPr="00B427E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83 –</w:t>
            </w:r>
            <w:r w:rsidRPr="00B427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</w:t>
            </w:r>
            <w:r w:rsidR="00232EFF">
              <w:rPr>
                <w:rFonts w:ascii="Times New Roman" w:hAnsi="Times New Roman" w:cs="Times New Roman"/>
              </w:rPr>
              <w:t>2</w:t>
            </w:r>
            <w:r w:rsidRPr="00B427EA">
              <w:rPr>
                <w:rFonts w:ascii="Times New Roman" w:hAnsi="Times New Roman" w:cs="Times New Roman"/>
              </w:rPr>
              <w:t>]</w:t>
            </w:r>
          </w:p>
        </w:tc>
      </w:tr>
    </w:tbl>
    <w:p w:rsidR="00816ABA" w:rsidRPr="00B427EA" w:rsidRDefault="00816ABA" w:rsidP="00816ABA">
      <w:pPr>
        <w:pStyle w:val="Titolo2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Reaction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 xml:space="preserve">im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or probe detection </w:t>
      </w:r>
      <w:r w:rsidRPr="00B427EA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B427EA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B427EA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951"/>
        <w:gridCol w:w="1440"/>
        <w:gridCol w:w="1440"/>
        <w:gridCol w:w="1839"/>
      </w:tblGrid>
      <w:tr w:rsidR="00AE1BB6" w:rsidRPr="00BB00C5" w:rsidTr="00BC3525">
        <w:tc>
          <w:tcPr>
            <w:tcW w:w="1668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W1 Frequency</w:t>
            </w:r>
          </w:p>
        </w:tc>
        <w:tc>
          <w:tcPr>
            <w:tcW w:w="1701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951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00C5">
              <w:rPr>
                <w:rFonts w:ascii="Times New Roman" w:hAnsi="Times New Roman" w:cs="Times New Roman"/>
              </w:rPr>
              <w:t>SemRel</w:t>
            </w:r>
            <w:proofErr w:type="spellEnd"/>
          </w:p>
        </w:tc>
        <w:tc>
          <w:tcPr>
            <w:tcW w:w="1440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1440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39" w:type="dxa"/>
            <w:vAlign w:val="center"/>
          </w:tcPr>
          <w:p w:rsidR="00AE1BB6" w:rsidRPr="00BB00C5" w:rsidRDefault="00AE1BB6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CI</w:t>
            </w:r>
            <w:r w:rsidR="00B37944">
              <w:rPr>
                <w:rFonts w:ascii="Times New Roman" w:hAnsi="Times New Roman" w:cs="Times New Roman"/>
              </w:rPr>
              <w:t xml:space="preserve"> (lower-upper)</w:t>
            </w:r>
          </w:p>
        </w:tc>
      </w:tr>
      <w:tr w:rsidR="007043A8" w:rsidRPr="00BB00C5" w:rsidTr="00BC3525">
        <w:tc>
          <w:tcPr>
            <w:tcW w:w="1668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01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506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68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07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467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53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14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33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493]</w:t>
            </w:r>
          </w:p>
        </w:tc>
      </w:tr>
      <w:tr w:rsidR="007043A8" w:rsidRPr="00BB00C5" w:rsidTr="00BC3525">
        <w:tc>
          <w:tcPr>
            <w:tcW w:w="1668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701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44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05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59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20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55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15]</w:t>
            </w:r>
          </w:p>
        </w:tc>
      </w:tr>
      <w:tr w:rsidR="007043A8" w:rsidRPr="00BB00C5" w:rsidTr="00BC3525">
        <w:tc>
          <w:tcPr>
            <w:tcW w:w="1668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440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839" w:type="dxa"/>
            <w:vAlign w:val="center"/>
          </w:tcPr>
          <w:p w:rsidR="007043A8" w:rsidRPr="00BB00C5" w:rsidRDefault="007043A8" w:rsidP="00BC3525">
            <w:pPr>
              <w:jc w:val="center"/>
              <w:rPr>
                <w:rFonts w:ascii="Times New Roman" w:hAnsi="Times New Roman" w:cs="Times New Roman"/>
              </w:rPr>
            </w:pPr>
            <w:r w:rsidRPr="00BB00C5">
              <w:rPr>
                <w:rFonts w:ascii="Times New Roman" w:hAnsi="Times New Roman" w:cs="Times New Roman"/>
              </w:rPr>
              <w:t>[467</w:t>
            </w:r>
            <w:r w:rsidR="00CA0840">
              <w:rPr>
                <w:rFonts w:ascii="Times New Roman" w:hAnsi="Times New Roman" w:cs="Times New Roman"/>
              </w:rPr>
              <w:t xml:space="preserve"> -</w:t>
            </w:r>
            <w:r w:rsidRPr="00BB00C5">
              <w:rPr>
                <w:rFonts w:ascii="Times New Roman" w:hAnsi="Times New Roman" w:cs="Times New Roman"/>
              </w:rPr>
              <w:t xml:space="preserve"> 528]</w:t>
            </w:r>
          </w:p>
        </w:tc>
      </w:tr>
    </w:tbl>
    <w:p w:rsidR="00E52A3C" w:rsidRDefault="00E52A3C" w:rsidP="00E9623D">
      <w:pPr>
        <w:spacing w:after="0" w:line="240" w:lineRule="auto"/>
      </w:pPr>
    </w:p>
    <w:sectPr w:rsidR="00E52A3C" w:rsidSect="00B37944">
      <w:pgSz w:w="12240" w:h="15840"/>
      <w:pgMar w:top="1062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4520095">
    <w:abstractNumId w:val="8"/>
  </w:num>
  <w:num w:numId="2" w16cid:durableId="1305815766">
    <w:abstractNumId w:val="6"/>
  </w:num>
  <w:num w:numId="3" w16cid:durableId="284502694">
    <w:abstractNumId w:val="5"/>
  </w:num>
  <w:num w:numId="4" w16cid:durableId="1876193797">
    <w:abstractNumId w:val="4"/>
  </w:num>
  <w:num w:numId="5" w16cid:durableId="1271626847">
    <w:abstractNumId w:val="7"/>
  </w:num>
  <w:num w:numId="6" w16cid:durableId="1597522930">
    <w:abstractNumId w:val="3"/>
  </w:num>
  <w:num w:numId="7" w16cid:durableId="1767387674">
    <w:abstractNumId w:val="2"/>
  </w:num>
  <w:num w:numId="8" w16cid:durableId="1598950888">
    <w:abstractNumId w:val="1"/>
  </w:num>
  <w:num w:numId="9" w16cid:durableId="2141073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4762"/>
    <w:rsid w:val="00034616"/>
    <w:rsid w:val="0006063C"/>
    <w:rsid w:val="0009130B"/>
    <w:rsid w:val="000B223C"/>
    <w:rsid w:val="000C1594"/>
    <w:rsid w:val="00113B79"/>
    <w:rsid w:val="00121B03"/>
    <w:rsid w:val="00134D09"/>
    <w:rsid w:val="0015074B"/>
    <w:rsid w:val="001572FF"/>
    <w:rsid w:val="0019079B"/>
    <w:rsid w:val="00193243"/>
    <w:rsid w:val="001F5C5E"/>
    <w:rsid w:val="00232EFF"/>
    <w:rsid w:val="002723BA"/>
    <w:rsid w:val="00285CE2"/>
    <w:rsid w:val="0029639D"/>
    <w:rsid w:val="00300138"/>
    <w:rsid w:val="0031599B"/>
    <w:rsid w:val="00326F90"/>
    <w:rsid w:val="00351C7B"/>
    <w:rsid w:val="003E73F6"/>
    <w:rsid w:val="00426470"/>
    <w:rsid w:val="00487169"/>
    <w:rsid w:val="00494D3A"/>
    <w:rsid w:val="004A075C"/>
    <w:rsid w:val="00511024"/>
    <w:rsid w:val="00547E8F"/>
    <w:rsid w:val="00561D5F"/>
    <w:rsid w:val="00573F2F"/>
    <w:rsid w:val="0059452A"/>
    <w:rsid w:val="005A247D"/>
    <w:rsid w:val="005A72F9"/>
    <w:rsid w:val="006F4F0F"/>
    <w:rsid w:val="007043A8"/>
    <w:rsid w:val="00742559"/>
    <w:rsid w:val="0076412D"/>
    <w:rsid w:val="007F6097"/>
    <w:rsid w:val="00816ABA"/>
    <w:rsid w:val="008E7070"/>
    <w:rsid w:val="008F4BE9"/>
    <w:rsid w:val="0094261F"/>
    <w:rsid w:val="00A3742E"/>
    <w:rsid w:val="00A42AD0"/>
    <w:rsid w:val="00A80A17"/>
    <w:rsid w:val="00A93952"/>
    <w:rsid w:val="00AA1D8D"/>
    <w:rsid w:val="00AB2920"/>
    <w:rsid w:val="00AE1BB6"/>
    <w:rsid w:val="00B37944"/>
    <w:rsid w:val="00B37D08"/>
    <w:rsid w:val="00B427EA"/>
    <w:rsid w:val="00B42822"/>
    <w:rsid w:val="00B47730"/>
    <w:rsid w:val="00BC3525"/>
    <w:rsid w:val="00C12189"/>
    <w:rsid w:val="00CA0840"/>
    <w:rsid w:val="00CB0664"/>
    <w:rsid w:val="00D00928"/>
    <w:rsid w:val="00D72322"/>
    <w:rsid w:val="00D84FFC"/>
    <w:rsid w:val="00E52A3C"/>
    <w:rsid w:val="00E553F1"/>
    <w:rsid w:val="00E9623D"/>
    <w:rsid w:val="00EE0426"/>
    <w:rsid w:val="00F23F67"/>
    <w:rsid w:val="00FA79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6D941A"/>
  <w14:defaultImageDpi w14:val="300"/>
  <w15:docId w15:val="{11537B76-0A5D-3946-AE25-61A555BA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lentina Bandiera</cp:lastModifiedBy>
  <cp:revision>67</cp:revision>
  <dcterms:created xsi:type="dcterms:W3CDTF">2013-12-23T23:15:00Z</dcterms:created>
  <dcterms:modified xsi:type="dcterms:W3CDTF">2026-01-12T12:55:00Z</dcterms:modified>
  <cp:category/>
</cp:coreProperties>
</file>